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C8B3" w14:textId="6F3559D2" w:rsidR="006A0D7B" w:rsidRPr="006A0D7B" w:rsidRDefault="006A0D7B" w:rsidP="004B17F2">
      <w:pPr>
        <w:rPr>
          <w:lang w:eastAsia="fi-FI"/>
        </w:rPr>
      </w:pPr>
      <w:r w:rsidRPr="006A0D7B">
        <w:rPr>
          <w:b/>
          <w:bCs/>
          <w:lang w:eastAsia="fi-FI"/>
        </w:rPr>
        <w:t>Supplementa</w:t>
      </w:r>
      <w:r w:rsidR="00E458C3">
        <w:rPr>
          <w:b/>
          <w:bCs/>
          <w:lang w:eastAsia="fi-FI"/>
        </w:rPr>
        <w:t>ry</w:t>
      </w:r>
      <w:r w:rsidRPr="006A0D7B">
        <w:rPr>
          <w:b/>
          <w:bCs/>
          <w:lang w:eastAsia="fi-FI"/>
        </w:rPr>
        <w:t xml:space="preserve"> Material </w:t>
      </w:r>
      <w:r w:rsidR="004434E9">
        <w:rPr>
          <w:b/>
          <w:bCs/>
          <w:lang w:eastAsia="fi-FI"/>
        </w:rPr>
        <w:t>7</w:t>
      </w:r>
      <w:r w:rsidRPr="006A0D7B">
        <w:rPr>
          <w:b/>
          <w:bCs/>
          <w:lang w:eastAsia="fi-FI"/>
        </w:rPr>
        <w:t xml:space="preserve">. </w:t>
      </w:r>
      <w:r w:rsidRPr="004434E9">
        <w:rPr>
          <w:lang w:eastAsia="fi-FI"/>
        </w:rPr>
        <w:t>Monte Carlo Simulations</w:t>
      </w:r>
      <w:r w:rsidRPr="004434E9">
        <w:rPr>
          <w:bCs/>
          <w:lang w:eastAsia="fi-FI"/>
        </w:rPr>
        <w:t>: S</w:t>
      </w:r>
      <w:r w:rsidRPr="004434E9">
        <w:rPr>
          <w:lang w:eastAsia="fi-FI"/>
        </w:rPr>
        <w:t>tatistical Power and Type I Error Rates for Detecting Differences Between</w:t>
      </w:r>
      <w:r w:rsidR="00C37E20">
        <w:rPr>
          <w:lang w:eastAsia="fi-FI"/>
        </w:rPr>
        <w:t xml:space="preserve"> Nested</w:t>
      </w:r>
      <w:r w:rsidRPr="004434E9">
        <w:rPr>
          <w:lang w:eastAsia="fi-FI"/>
        </w:rPr>
        <w:t xml:space="preserve"> Developmental Timing Models.</w:t>
      </w:r>
    </w:p>
    <w:tbl>
      <w:tblPr>
        <w:tblW w:w="5032" w:type="pct"/>
        <w:jc w:val="center"/>
        <w:tblLayout w:type="fixed"/>
        <w:tblLook w:val="04A0" w:firstRow="1" w:lastRow="0" w:firstColumn="1" w:lastColumn="0" w:noHBand="0" w:noVBand="1"/>
      </w:tblPr>
      <w:tblGrid>
        <w:gridCol w:w="3350"/>
        <w:gridCol w:w="868"/>
        <w:gridCol w:w="754"/>
        <w:gridCol w:w="57"/>
        <w:gridCol w:w="799"/>
        <w:gridCol w:w="740"/>
        <w:gridCol w:w="59"/>
        <w:gridCol w:w="791"/>
        <w:gridCol w:w="736"/>
        <w:gridCol w:w="55"/>
        <w:gridCol w:w="811"/>
        <w:gridCol w:w="769"/>
        <w:gridCol w:w="51"/>
      </w:tblGrid>
      <w:tr w:rsidR="00C37E20" w:rsidRPr="006A0D7B" w14:paraId="0E78C2EE" w14:textId="77777777" w:rsidTr="00C37E20">
        <w:trPr>
          <w:gridAfter w:val="1"/>
          <w:wAfter w:w="26" w:type="pct"/>
          <w:trHeight w:val="272"/>
          <w:jc w:val="center"/>
        </w:trPr>
        <w:tc>
          <w:tcPr>
            <w:tcW w:w="1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2E3E8" w14:textId="77777777" w:rsidR="00C37E20" w:rsidRPr="006A0D7B" w:rsidRDefault="00C37E20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272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E0EC0" w14:textId="77777777" w:rsidR="00C37E20" w:rsidRPr="006A0D7B" w:rsidRDefault="00C37E20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6A0D7B" w:rsidRPr="006A0D7B" w14:paraId="3F28A8E7" w14:textId="77777777" w:rsidTr="00C37E20">
        <w:trPr>
          <w:gridAfter w:val="1"/>
          <w:wAfter w:w="26" w:type="pct"/>
          <w:trHeight w:val="272"/>
          <w:jc w:val="center"/>
        </w:trPr>
        <w:tc>
          <w:tcPr>
            <w:tcW w:w="17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73D6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272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BE2C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Data-</w:t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Generating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Population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</w:p>
        </w:tc>
      </w:tr>
      <w:tr w:rsidR="006A0D7B" w:rsidRPr="006A0D7B" w:rsidDel="00543246" w14:paraId="72FAAD35" w14:textId="77777777" w:rsidTr="006A0D7B">
        <w:trPr>
          <w:gridAfter w:val="1"/>
          <w:wAfter w:w="26" w:type="pct"/>
          <w:trHeight w:val="272"/>
          <w:jc w:val="center"/>
        </w:trPr>
        <w:tc>
          <w:tcPr>
            <w:tcW w:w="170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4809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5A5B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Whole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br/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Childhood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</w:p>
        </w:tc>
        <w:tc>
          <w:tcPr>
            <w:tcW w:w="81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3A2F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Stability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</w:p>
          <w:p w14:paraId="50A0BC9E" w14:textId="77777777" w:rsidR="006A0D7B" w:rsidRPr="006A0D7B" w:rsidDel="00543246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</w:p>
        </w:tc>
        <w:tc>
          <w:tcPr>
            <w:tcW w:w="80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0EB2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Infancy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</w:p>
          <w:p w14:paraId="23F9939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</w:p>
        </w:tc>
        <w:tc>
          <w:tcPr>
            <w:tcW w:w="83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F63E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iddle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</w:p>
          <w:p w14:paraId="55C7F479" w14:textId="77777777" w:rsidR="006A0D7B" w:rsidRPr="006A0D7B" w:rsidDel="00543246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Childhood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</w:p>
        </w:tc>
      </w:tr>
      <w:tr w:rsidR="006A0D7B" w:rsidRPr="006A0D7B" w14:paraId="69E7DE62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AFA3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Model</w:t>
            </w:r>
            <w:proofErr w:type="spellEnd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comparison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AA8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∆</w:t>
            </w:r>
            <w:r w:rsidRPr="006A0D7B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6A0D7B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AEB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i-FI" w:eastAsia="fi-FI"/>
              </w:rPr>
              <w:t>1−β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D92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∆</w:t>
            </w:r>
            <w:r w:rsidRPr="006A0D7B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6A0D7B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CD6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i-FI" w:eastAsia="fi-FI"/>
              </w:rPr>
              <w:t>α/</w:t>
            </w: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i-FI" w:eastAsia="fi-FI"/>
              </w:rPr>
              <w:t>1−β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760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∆</w:t>
            </w:r>
            <w:r w:rsidRPr="006A0D7B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6A0D7B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D32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i-FI" w:eastAsia="fi-FI"/>
              </w:rPr>
              <w:t>1−β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i-FI" w:eastAsia="fi-FI"/>
              </w:rPr>
              <w:t>/α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21E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∆</w:t>
            </w:r>
            <w:r w:rsidRPr="006A0D7B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6A0D7B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F8A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i-FI" w:eastAsia="fi-FI"/>
              </w:rPr>
              <w:t>1−β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i-FI" w:eastAsia="fi-FI"/>
              </w:rPr>
              <w:t>/α</w:t>
            </w:r>
          </w:p>
        </w:tc>
      </w:tr>
      <w:tr w:rsidR="006A0D7B" w:rsidRPr="006A0D7B" w14:paraId="7F1184F1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B5820" w14:textId="566F0B68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Self-Reported </w:t>
            </w:r>
            <w:r w:rsidR="004434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Autonomy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AD8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D44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6EC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BC3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171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C56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66D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2EE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09C9B3DC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0085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C89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4.4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B76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996</w:t>
            </w:r>
          </w:p>
          <w:p w14:paraId="1093B7A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9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459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13.1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DB9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.086</w:t>
            </w:r>
          </w:p>
          <w:p w14:paraId="04FE337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(.02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951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30.7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FE3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814</w:t>
            </w:r>
          </w:p>
          <w:p w14:paraId="2F2DC85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62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9B1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28.7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714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769</w:t>
            </w:r>
          </w:p>
          <w:p w14:paraId="3157A10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557)</w:t>
            </w:r>
          </w:p>
        </w:tc>
      </w:tr>
      <w:tr w:rsidR="006A0D7B" w:rsidRPr="006A0D7B" w14:paraId="5988BFB4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AD61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Whole Childhood Model (df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2D6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22.2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364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827</w:t>
            </w:r>
          </w:p>
          <w:p w14:paraId="40C26A0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66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A03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6.71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82B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.092</w:t>
            </w:r>
          </w:p>
          <w:p w14:paraId="17E409F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(.02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E7C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6.4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4C0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  <w:t>.084</w:t>
            </w:r>
          </w:p>
          <w:p w14:paraId="127ACCD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  <w:t>(.02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D4A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22.7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08B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827</w:t>
            </w:r>
          </w:p>
          <w:p w14:paraId="07EE3C3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642)</w:t>
            </w:r>
          </w:p>
        </w:tc>
      </w:tr>
      <w:tr w:rsidR="006A0D7B" w:rsidRPr="006A0D7B" w14:paraId="6831F6A4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3F4B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177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24.1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BD0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845</w:t>
            </w:r>
          </w:p>
          <w:p w14:paraId="652D2B2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69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878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6.88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2D4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.091</w:t>
            </w:r>
          </w:p>
          <w:p w14:paraId="0B22C1D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(.03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744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25.2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B3F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870</w:t>
            </w:r>
          </w:p>
          <w:p w14:paraId="75E7AFB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7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01E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6.8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30A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  <w:t>.086</w:t>
            </w:r>
          </w:p>
          <w:p w14:paraId="7576C35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  <w:t>(.026)</w:t>
            </w:r>
          </w:p>
        </w:tc>
      </w:tr>
      <w:tr w:rsidR="006A0D7B" w:rsidRPr="006A0D7B" w14:paraId="03B9A8C4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D767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 vs. </w:t>
            </w:r>
          </w:p>
          <w:p w14:paraId="438784DA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716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32.7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ED2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968</w:t>
            </w:r>
          </w:p>
          <w:p w14:paraId="4338091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91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AC1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6.59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EE6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.069</w:t>
            </w:r>
          </w:p>
          <w:p w14:paraId="180DF5E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(.02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9A5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24.3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FBF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.900</w:t>
            </w:r>
          </w:p>
          <w:p w14:paraId="2B93EBB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(.75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4D9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7.5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03E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  <w:t>.134</w:t>
            </w:r>
          </w:p>
          <w:p w14:paraId="23F1864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val="fi-FI" w:eastAsia="fi-FI"/>
              </w:rPr>
              <w:t>(.043)</w:t>
            </w:r>
          </w:p>
        </w:tc>
      </w:tr>
      <w:tr w:rsidR="006A0D7B" w:rsidRPr="006A0D7B" w14:paraId="4A9F403A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1F8E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 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2E7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1.3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D86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49</w:t>
            </w:r>
          </w:p>
          <w:p w14:paraId="5D8C0E2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8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C7B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4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6D0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80</w:t>
            </w:r>
          </w:p>
          <w:p w14:paraId="37D9CD4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F7A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.9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B4B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143</w:t>
            </w:r>
          </w:p>
          <w:p w14:paraId="1727968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(.04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FF9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1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9E1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47</w:t>
            </w:r>
          </w:p>
          <w:p w14:paraId="19E6E9A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671)</w:t>
            </w:r>
          </w:p>
        </w:tc>
      </w:tr>
      <w:tr w:rsidR="006A0D7B" w:rsidRPr="006A0D7B" w14:paraId="48AA8D33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DB9E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217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206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175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513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32F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4B3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2F2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C64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07263BF2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BD96" w14:textId="158CDFD3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F81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7.5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409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414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8.88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A82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502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4.2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072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9AF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3.5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BF2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45D0AD6B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560E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Stability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2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</w:t>
            </w:r>
          </w:p>
          <w:p w14:paraId="19B03832" w14:textId="5DB20C58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993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9.4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0F5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BBE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5.19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360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863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2.1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984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299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2.2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6B3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9</w:t>
            </w:r>
          </w:p>
        </w:tc>
      </w:tr>
      <w:tr w:rsidR="006A0D7B" w:rsidRPr="006A0D7B" w14:paraId="0A641B7C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CCCB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Infancy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6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vs.</w:t>
            </w:r>
          </w:p>
          <w:p w14:paraId="3452694E" w14:textId="4D2D935D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9BF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93.5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442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6C3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2.00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9B9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0EF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6.8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459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8C1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0.3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82C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7</w:t>
            </w:r>
          </w:p>
        </w:tc>
      </w:tr>
      <w:tr w:rsidR="006A0D7B" w:rsidRPr="006A0D7B" w14:paraId="037DA62A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F1BF2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 vs. </w:t>
            </w:r>
          </w:p>
          <w:p w14:paraId="505FD9B8" w14:textId="5B2D22F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05AA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91.7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DD2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0FD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1.81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8F8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7D7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9.8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4FD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0.9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95C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4.8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812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1052B173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C4971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A1FA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654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D25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93F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8F2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3FC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C44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076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7B44AA50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E3BE1" w14:textId="3AE8464A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Partner-Reported </w:t>
            </w:r>
            <w:r w:rsidR="004434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Autonomy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BFBE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C77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9FD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71E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2AA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F9E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ACF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6E3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34495845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AEB5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2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221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0.8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432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7</w:t>
            </w:r>
          </w:p>
          <w:p w14:paraId="59B3AF0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9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44D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0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B72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74</w:t>
            </w:r>
          </w:p>
          <w:p w14:paraId="06F239F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1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C10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1.8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EC8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45</w:t>
            </w:r>
          </w:p>
          <w:p w14:paraId="1749DFB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69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662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7.7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4EA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21</w:t>
            </w:r>
          </w:p>
          <w:p w14:paraId="451AE82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526)</w:t>
            </w:r>
          </w:p>
        </w:tc>
      </w:tr>
      <w:tr w:rsidR="006A0D7B" w:rsidRPr="006A0D7B" w14:paraId="11404F40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0DB4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ACE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9.3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CCC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38</w:t>
            </w:r>
          </w:p>
          <w:p w14:paraId="30246E6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54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130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81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A4F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91</w:t>
            </w:r>
          </w:p>
          <w:p w14:paraId="5DBBE63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3BB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8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F21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098</w:t>
            </w:r>
          </w:p>
          <w:p w14:paraId="488A139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0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E9A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8.2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CA8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12</w:t>
            </w:r>
          </w:p>
          <w:p w14:paraId="38FB06C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517)</w:t>
            </w:r>
          </w:p>
        </w:tc>
      </w:tr>
      <w:tr w:rsidR="006A0D7B" w:rsidRPr="006A0D7B" w14:paraId="4D148E2F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F1E2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6EA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1.0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BB3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80</w:t>
            </w:r>
          </w:p>
          <w:p w14:paraId="637C003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60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5D4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7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26F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94</w:t>
            </w:r>
          </w:p>
          <w:p w14:paraId="4432570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A9D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2.2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725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29</w:t>
            </w:r>
          </w:p>
          <w:p w14:paraId="3492756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63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FB2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6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FD1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088</w:t>
            </w:r>
          </w:p>
          <w:p w14:paraId="3462CB0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030)</w:t>
            </w:r>
          </w:p>
        </w:tc>
      </w:tr>
      <w:tr w:rsidR="006A0D7B" w:rsidRPr="006A0D7B" w14:paraId="5EC85B4F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8076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 vs. </w:t>
            </w:r>
          </w:p>
          <w:p w14:paraId="0A0FEB1D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6C8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1.6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A12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7</w:t>
            </w:r>
          </w:p>
          <w:p w14:paraId="21BA0F0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8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EEC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3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946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69</w:t>
            </w:r>
          </w:p>
          <w:p w14:paraId="75C1DEC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0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3ED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4.9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3BA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16</w:t>
            </w:r>
          </w:p>
          <w:p w14:paraId="45EC8FE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79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EA9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9.9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498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277</w:t>
            </w:r>
          </w:p>
          <w:p w14:paraId="48D642A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124)</w:t>
            </w:r>
          </w:p>
        </w:tc>
      </w:tr>
      <w:tr w:rsidR="006A0D7B" w:rsidRPr="006A0D7B" w14:paraId="2932BE98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C096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 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20F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9.8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9CB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4</w:t>
            </w:r>
          </w:p>
          <w:p w14:paraId="2DAE2C2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FB8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48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487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71</w:t>
            </w:r>
          </w:p>
          <w:p w14:paraId="66055EE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1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EEA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.8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3B6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319</w:t>
            </w:r>
          </w:p>
          <w:p w14:paraId="55FFF9C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15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966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1.1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7CA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26</w:t>
            </w:r>
          </w:p>
          <w:p w14:paraId="4AC6017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638)</w:t>
            </w:r>
          </w:p>
        </w:tc>
      </w:tr>
      <w:tr w:rsidR="006A0D7B" w:rsidRPr="006A0D7B" w14:paraId="32B916C7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A5F0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9E0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964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83D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1C7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962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B04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B0F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DD4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76B2F748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960E" w14:textId="2BAE55A8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4EA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3.0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60E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3EE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9.95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E3D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4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5FF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1.6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4A6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DF1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3.3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1E4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08B44F00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8A87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Stability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2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</w:t>
            </w:r>
          </w:p>
          <w:p w14:paraId="1760432C" w14:textId="088FA72C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B89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0.2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546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3F4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6.24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03B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98E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8.9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1DA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335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4.3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2F6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9</w:t>
            </w:r>
          </w:p>
        </w:tc>
      </w:tr>
      <w:tr w:rsidR="006A0D7B" w:rsidRPr="006A0D7B" w14:paraId="1E9FC5F0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7588B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Infancy Model (df = 346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vs.</w:t>
            </w:r>
          </w:p>
          <w:p w14:paraId="341C800C" w14:textId="2BCE3BC5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9250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2.2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D464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D93A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2.99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6CF5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78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D8D6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4.0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797C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710A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4.9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5A7B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9</w:t>
            </w:r>
          </w:p>
        </w:tc>
      </w:tr>
      <w:tr w:rsidR="006A0D7B" w:rsidRPr="006A0D7B" w14:paraId="2974264A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5356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6) vs. </w:t>
            </w:r>
          </w:p>
          <w:p w14:paraId="337F1190" w14:textId="6ADD6E14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9CF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0.2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F5B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16D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2.9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403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E6E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9.7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BE1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B0C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5.8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DCD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4B5115C0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0BAD45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3025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D880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7D51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608A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6C4D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A1B3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3B04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0F5C3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B53D11" w:rsidRPr="006A0D7B" w14:paraId="298720BF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E4639" w14:textId="77777777" w:rsidR="00B53D11" w:rsidRPr="006A0D7B" w:rsidRDefault="00B53D11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8CB6D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102D2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5ED43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BD4F1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7504D4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7382B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2ACE7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E73E" w14:textId="77777777" w:rsidR="00B53D11" w:rsidRPr="006A0D7B" w:rsidRDefault="00B53D11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1DD03F3B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D9F40" w14:textId="7462A994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lastRenderedPageBreak/>
              <w:t xml:space="preserve">Self-Reported </w:t>
            </w:r>
            <w:r w:rsidR="004434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3473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F270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9E80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1BC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D9D9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2B77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435F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6AB8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4B731F29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6956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39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1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FD3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4.26</w:t>
            </w:r>
          </w:p>
        </w:tc>
        <w:tc>
          <w:tcPr>
            <w:tcW w:w="4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A27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8</w:t>
            </w:r>
          </w:p>
          <w:p w14:paraId="53574CC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98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776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26</w:t>
            </w:r>
          </w:p>
        </w:tc>
        <w:tc>
          <w:tcPr>
            <w:tcW w:w="40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E06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99</w:t>
            </w:r>
          </w:p>
          <w:p w14:paraId="0A6C4A9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6)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E43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8.01</w:t>
            </w:r>
          </w:p>
        </w:tc>
        <w:tc>
          <w:tcPr>
            <w:tcW w:w="4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BA4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36</w:t>
            </w:r>
          </w:p>
          <w:p w14:paraId="7CB79E9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812)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14C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7.26</w:t>
            </w:r>
          </w:p>
        </w:tc>
        <w:tc>
          <w:tcPr>
            <w:tcW w:w="4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AFF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678</w:t>
            </w:r>
          </w:p>
          <w:p w14:paraId="5AFD88B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475)</w:t>
            </w:r>
          </w:p>
        </w:tc>
      </w:tr>
      <w:tr w:rsidR="006A0D7B" w:rsidRPr="006A0D7B" w14:paraId="7F244C0F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4EB3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39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E49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9.3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849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02</w:t>
            </w:r>
          </w:p>
          <w:p w14:paraId="7E8A975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5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280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8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16D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91</w:t>
            </w:r>
          </w:p>
          <w:p w14:paraId="4B5B0E5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718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.0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06B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120</w:t>
            </w:r>
          </w:p>
          <w:p w14:paraId="64E63BB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03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DB0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8.4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BB6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678</w:t>
            </w:r>
          </w:p>
          <w:p w14:paraId="197D835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487)</w:t>
            </w:r>
          </w:p>
        </w:tc>
      </w:tr>
      <w:tr w:rsidR="006A0D7B" w:rsidRPr="006A0D7B" w14:paraId="46A80692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E924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39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D02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8.0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A23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74</w:t>
            </w:r>
          </w:p>
          <w:p w14:paraId="38FDCC4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74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91A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93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D52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100</w:t>
            </w:r>
          </w:p>
          <w:p w14:paraId="4E368A5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3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F14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8.9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7AD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06</w:t>
            </w:r>
          </w:p>
          <w:p w14:paraId="2704B8C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79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204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8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508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105</w:t>
            </w:r>
          </w:p>
          <w:p w14:paraId="12D669D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036)</w:t>
            </w:r>
          </w:p>
        </w:tc>
      </w:tr>
      <w:tr w:rsidR="006A0D7B" w:rsidRPr="006A0D7B" w14:paraId="2CA4DE66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ED3A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5) vs. </w:t>
            </w:r>
          </w:p>
          <w:p w14:paraId="1F6989E9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803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4.4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BBC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4</w:t>
            </w:r>
          </w:p>
          <w:p w14:paraId="07E5C0C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8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F1E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5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1F2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88</w:t>
            </w:r>
          </w:p>
          <w:p w14:paraId="113DE46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225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1.3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B5D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66</w:t>
            </w:r>
          </w:p>
          <w:p w14:paraId="5A67604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89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ABC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9.6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D48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215</w:t>
            </w:r>
          </w:p>
          <w:p w14:paraId="5EEFB2A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109)</w:t>
            </w:r>
          </w:p>
        </w:tc>
      </w:tr>
      <w:tr w:rsidR="006A0D7B" w:rsidRPr="006A0D7B" w14:paraId="5F142D86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B7F6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5) 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281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1.2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DE6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85</w:t>
            </w:r>
          </w:p>
          <w:p w14:paraId="7648423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534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58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0C3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92</w:t>
            </w:r>
          </w:p>
          <w:p w14:paraId="2C9EF39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147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.3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C65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381</w:t>
            </w:r>
          </w:p>
          <w:p w14:paraId="4519B86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21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BF4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1.1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01E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757</w:t>
            </w:r>
          </w:p>
          <w:p w14:paraId="06B4BF1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(.597)</w:t>
            </w:r>
          </w:p>
        </w:tc>
      </w:tr>
      <w:tr w:rsidR="006A0D7B" w:rsidRPr="006A0D7B" w14:paraId="703CDC6F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48CB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68C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ED7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DCC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424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C5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82E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CCB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DC7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3F15FB0C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8888" w14:textId="4047B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39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AD2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45.9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E87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D5E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3.5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FE9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8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11D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9.4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526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F9F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87.6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2E7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06BC6D05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CC35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Stability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1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</w:t>
            </w:r>
          </w:p>
          <w:p w14:paraId="2242E6B8" w14:textId="787E905A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F60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1.2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A54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EE0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9.61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6C7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37B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0.9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58D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29C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9.1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DD8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9</w:t>
            </w:r>
          </w:p>
        </w:tc>
      </w:tr>
      <w:tr w:rsidR="006A0D7B" w:rsidRPr="006A0D7B" w14:paraId="3AA8FB63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1EA7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Infancy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5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vs.</w:t>
            </w:r>
          </w:p>
          <w:p w14:paraId="2A37AB3C" w14:textId="5CF1105E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E9F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5.9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D2B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A25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6.6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728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286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1.6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4B0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B07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9.4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BC0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5EC08070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CA32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45) vs. </w:t>
            </w:r>
          </w:p>
          <w:p w14:paraId="2219DA13" w14:textId="58511EA3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D2C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17.7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3DB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264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6.33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F2A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974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2.7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875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99B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9.9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757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150A21D4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235A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054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E0A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D27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10F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EFF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592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19A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431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72760DA1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C06C5A" w14:textId="62E15163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Partner-Reported </w:t>
            </w:r>
            <w:r w:rsidR="004434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Parental</w:t>
            </w: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Intimacy 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9843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25C2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5BE5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3498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B9601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74EB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3612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1EDA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6243EF24" w14:textId="77777777" w:rsidTr="006A0D7B">
        <w:trPr>
          <w:trHeight w:val="272"/>
          <w:jc w:val="center"/>
        </w:trPr>
        <w:tc>
          <w:tcPr>
            <w:tcW w:w="1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D904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4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6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4E4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9.08</w:t>
            </w:r>
          </w:p>
        </w:tc>
        <w:tc>
          <w:tcPr>
            <w:tcW w:w="4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2C9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  <w:p w14:paraId="6DCDC60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1.000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4D4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65</w:t>
            </w:r>
          </w:p>
        </w:tc>
        <w:tc>
          <w:tcPr>
            <w:tcW w:w="40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CE7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102</w:t>
            </w:r>
          </w:p>
          <w:p w14:paraId="13BBDEF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36)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13E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7.55</w:t>
            </w:r>
          </w:p>
        </w:tc>
        <w:tc>
          <w:tcPr>
            <w:tcW w:w="4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4A6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33</w:t>
            </w:r>
          </w:p>
          <w:p w14:paraId="76C5536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(.812)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0F5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2.42</w:t>
            </w:r>
          </w:p>
        </w:tc>
        <w:tc>
          <w:tcPr>
            <w:tcW w:w="41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F33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53</w:t>
            </w:r>
          </w:p>
          <w:p w14:paraId="5906505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683)</w:t>
            </w:r>
          </w:p>
        </w:tc>
      </w:tr>
      <w:tr w:rsidR="006A0D7B" w:rsidRPr="006A0D7B" w14:paraId="785535F7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2F5D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4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E33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0.3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AC6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71</w:t>
            </w:r>
          </w:p>
          <w:p w14:paraId="7D274CE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5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1C9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.20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D5C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110</w:t>
            </w:r>
          </w:p>
          <w:p w14:paraId="10FFB4E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3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A17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.0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17C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.103</w:t>
            </w:r>
          </w:p>
          <w:p w14:paraId="30E2834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02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58B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9.8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20E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767</w:t>
            </w:r>
          </w:p>
          <w:p w14:paraId="62D3F46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561)</w:t>
            </w:r>
          </w:p>
        </w:tc>
      </w:tr>
      <w:tr w:rsidR="006A0D7B" w:rsidRPr="006A0D7B" w14:paraId="1F9F4BBC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374B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4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2E1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8.0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B75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864</w:t>
            </w:r>
          </w:p>
          <w:p w14:paraId="1F22912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73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5BC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.31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E0D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118</w:t>
            </w:r>
          </w:p>
          <w:p w14:paraId="6EB171B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4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A91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7.0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D49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864</w:t>
            </w:r>
          </w:p>
          <w:p w14:paraId="16D0199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7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D90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.5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6CA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131</w:t>
            </w:r>
          </w:p>
          <w:p w14:paraId="4917583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058)</w:t>
            </w:r>
          </w:p>
        </w:tc>
      </w:tr>
      <w:tr w:rsidR="006A0D7B" w:rsidRPr="006A0D7B" w14:paraId="7BA199E9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2F68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Infanc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0) vs. </w:t>
            </w:r>
          </w:p>
          <w:p w14:paraId="700C86E3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B81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4.0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128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9</w:t>
            </w:r>
          </w:p>
          <w:p w14:paraId="2585BC2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9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496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69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DC1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80</w:t>
            </w:r>
          </w:p>
          <w:p w14:paraId="460799F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2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B8F9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1.2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FD0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66</w:t>
            </w:r>
          </w:p>
          <w:p w14:paraId="13DDB856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823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2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B8E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458</w:t>
            </w:r>
          </w:p>
          <w:p w14:paraId="4F11DEE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262)</w:t>
            </w:r>
          </w:p>
        </w:tc>
      </w:tr>
      <w:tr w:rsidR="006A0D7B" w:rsidRPr="006A0D7B" w14:paraId="05A4D170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76DC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0) vs. Stability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891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2.9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603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8</w:t>
            </w:r>
          </w:p>
          <w:p w14:paraId="006F1FE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99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95EE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.5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A5B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.072</w:t>
            </w:r>
          </w:p>
          <w:p w14:paraId="0475277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color w:val="000000"/>
                <w:sz w:val="18"/>
                <w:szCs w:val="18"/>
                <w:lang w:eastAsia="fi-FI"/>
              </w:rPr>
              <w:t>(.01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B1E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3.2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D56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.470</w:t>
            </w:r>
          </w:p>
          <w:p w14:paraId="3512F53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i/>
                <w:iCs/>
                <w:color w:val="000000"/>
                <w:sz w:val="18"/>
                <w:szCs w:val="18"/>
                <w:lang w:eastAsia="fi-FI"/>
              </w:rPr>
              <w:t>(.27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1C6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4.7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FBC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00</w:t>
            </w:r>
          </w:p>
          <w:p w14:paraId="00A2EE8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(.744)</w:t>
            </w:r>
          </w:p>
        </w:tc>
      </w:tr>
      <w:tr w:rsidR="006A0D7B" w:rsidRPr="006A0D7B" w14:paraId="28C5B0AB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71DC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BE6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2A4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FE9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34F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759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38F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49C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EAB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6A0D7B" w:rsidRPr="006A0D7B" w14:paraId="35BB58F2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4937" w14:textId="6031B9FB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Whole Childhood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44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AC8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28.1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9ACD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94CC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4.46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265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5F82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3.9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A7A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E96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9.1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89D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0A05E9E5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135A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Stability Model 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56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vs. </w:t>
            </w:r>
          </w:p>
          <w:p w14:paraId="6E0362EC" w14:textId="3F588095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E21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9.1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29B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801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29.5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81F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F22A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5.5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24D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9E4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5.0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D0C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.999</w:t>
            </w:r>
          </w:p>
        </w:tc>
      </w:tr>
      <w:tr w:rsidR="006A0D7B" w:rsidRPr="006A0D7B" w14:paraId="18AC4903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AA1E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Infancy Model (df = 350)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vs.</w:t>
            </w:r>
          </w:p>
          <w:p w14:paraId="088D1605" w14:textId="428CD5CD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7E7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8.7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052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AC8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7.2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2DC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0ADF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66.3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EAF8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23C1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59.7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800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185F6A22" w14:textId="77777777" w:rsidTr="006A0D7B">
        <w:trPr>
          <w:trHeight w:val="272"/>
          <w:jc w:val="center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9C1F9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Middle Childhood Model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350) vs. </w:t>
            </w:r>
          </w:p>
          <w:p w14:paraId="6E1324AD" w14:textId="336B9F2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no effects of </w:t>
            </w:r>
            <w:r w:rsidR="004434E9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parenting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on ER patterns 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>(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df</w:t>
            </w:r>
            <w:r w:rsidRPr="006A0D7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i-FI"/>
              </w:rPr>
              <w:t xml:space="preserve"> = 36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2FC07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100.4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B8A1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C427B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36.65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F4B2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  <w:lang w:eastAsia="fi-FI"/>
              </w:rPr>
              <w:t>.93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271A0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48.8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E0755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.98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BF344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70.0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031B3" w14:textId="77777777" w:rsidR="006A0D7B" w:rsidRPr="006A0D7B" w:rsidRDefault="006A0D7B" w:rsidP="006A0D7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.000</w:t>
            </w:r>
          </w:p>
        </w:tc>
      </w:tr>
      <w:tr w:rsidR="006A0D7B" w:rsidRPr="006A0D7B" w14:paraId="42A34524" w14:textId="77777777" w:rsidTr="006A0D7B">
        <w:trPr>
          <w:trHeight w:val="272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7667B" w14:textId="78FC221F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Note. </w:t>
            </w:r>
            <w:r w:rsidRPr="006A0D7B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N</w:t>
            </w:r>
            <w:r w:rsidRPr="006A0D7B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= 885.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he statistical power and Type I error rate using the nominal alpha level have been reported without parentheses; the statistical power and Type I error rate reported in parentheses have been adjusted using the Bonferroni-corrected alpha level (= .05/5). ∆</w:t>
            </w:r>
            <w:r w:rsidRPr="006A0D7B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6A0D7B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the average scaled chi-square difference test value of 1000 replicated simulations; </w:t>
            </w: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eastAsia="fi-FI"/>
              </w:rPr>
              <w:t>1−</w:t>
            </w:r>
            <w:r w:rsidRPr="006A0D7B">
              <w:rPr>
                <w:rFonts w:eastAsia="Times New Roman" w:cs="Times New Roman"/>
                <w:b/>
                <w:color w:val="000000"/>
                <w:sz w:val="18"/>
                <w:szCs w:val="18"/>
                <w:lang w:val="fi-FI" w:eastAsia="fi-FI"/>
              </w:rPr>
              <w:t>β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= statistical power for detecting the difference in the scaled chi-square difference test with the alpha level of .05 (bolded values); 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i-FI" w:eastAsia="fi-FI"/>
              </w:rPr>
              <w:t>α</w:t>
            </w:r>
            <w:r w:rsidRPr="006A0D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 xml:space="preserve"> = </w:t>
            </w:r>
            <w:r w:rsidRPr="006A0D7B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ype I error rate for falsely detecting a difference in the scaled chi-square test with the alpha level of .050 (italicized values); ER = emotion regulation.</w:t>
            </w:r>
          </w:p>
        </w:tc>
      </w:tr>
      <w:tr w:rsidR="006A0D7B" w:rsidRPr="006A0D7B" w14:paraId="7B1E7373" w14:textId="77777777" w:rsidTr="006A0D7B">
        <w:trPr>
          <w:trHeight w:val="272"/>
          <w:jc w:val="center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0425C" w14:textId="77777777" w:rsidR="006A0D7B" w:rsidRPr="006A0D7B" w:rsidRDefault="006A0D7B" w:rsidP="006A0D7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</w:tr>
    </w:tbl>
    <w:p w14:paraId="5A3FED2D" w14:textId="77777777" w:rsidR="006A0D7B" w:rsidRPr="006A0D7B" w:rsidRDefault="006A0D7B" w:rsidP="006A0D7B">
      <w:pPr>
        <w:spacing w:before="0" w:after="0"/>
        <w:rPr>
          <w:rFonts w:eastAsia="Times New Roman" w:cs="Times New Roman"/>
          <w:sz w:val="18"/>
          <w:szCs w:val="18"/>
          <w:lang w:eastAsia="fi-FI"/>
        </w:rPr>
      </w:pPr>
    </w:p>
    <w:p w14:paraId="617AAE7D" w14:textId="77777777" w:rsidR="006A0D7B" w:rsidRPr="006A0D7B" w:rsidRDefault="006A0D7B" w:rsidP="006A0D7B">
      <w:pPr>
        <w:spacing w:before="0" w:after="0"/>
        <w:rPr>
          <w:rFonts w:eastAsia="Times New Roman" w:cs="Times New Roman"/>
          <w:szCs w:val="24"/>
          <w:lang w:eastAsia="fi-FI"/>
        </w:rPr>
      </w:pPr>
    </w:p>
    <w:p w14:paraId="7B65BC41" w14:textId="467CFD21" w:rsidR="00DE23E8" w:rsidRPr="006A0D7B" w:rsidRDefault="00DE23E8" w:rsidP="006A0D7B"/>
    <w:sectPr w:rsidR="00DE23E8" w:rsidRPr="006A0D7B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2D5A2" w14:textId="77777777" w:rsidR="00D932B7" w:rsidRDefault="00D932B7" w:rsidP="00117666">
      <w:pPr>
        <w:spacing w:after="0"/>
      </w:pPr>
      <w:r>
        <w:separator/>
      </w:r>
    </w:p>
  </w:endnote>
  <w:endnote w:type="continuationSeparator" w:id="0">
    <w:p w14:paraId="27B34893" w14:textId="77777777" w:rsidR="00D932B7" w:rsidRDefault="00D932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B98D24" w:rsidR="00995F6A" w:rsidRPr="007F3624" w:rsidRDefault="00D932B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B98D24" w:rsidR="00995F6A" w:rsidRPr="007F3624" w:rsidRDefault="00A57111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ADCEC3" w:rsidR="00995F6A" w:rsidRPr="007F3624" w:rsidRDefault="00D932B7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ADCEC3" w:rsidR="00995F6A" w:rsidRPr="007F3624" w:rsidRDefault="00A57111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A0FCF" w14:textId="77777777" w:rsidR="00D932B7" w:rsidRDefault="00D932B7" w:rsidP="00117666">
      <w:pPr>
        <w:spacing w:after="0"/>
      </w:pPr>
      <w:r>
        <w:separator/>
      </w:r>
    </w:p>
  </w:footnote>
  <w:footnote w:type="continuationSeparator" w:id="0">
    <w:p w14:paraId="0A146701" w14:textId="77777777" w:rsidR="00D932B7" w:rsidRDefault="00D932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F675F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33E34D4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C26B7"/>
    <w:multiLevelType w:val="hybridMultilevel"/>
    <w:tmpl w:val="03E016F4"/>
    <w:lvl w:ilvl="0" w:tplc="D00E4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F026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4EA6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205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B6B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B4E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2EC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A5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26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726A3B"/>
    <w:multiLevelType w:val="hybridMultilevel"/>
    <w:tmpl w:val="ECFAC7C2"/>
    <w:lvl w:ilvl="0" w:tplc="0F22009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62025"/>
    <w:multiLevelType w:val="hybridMultilevel"/>
    <w:tmpl w:val="3CA01C0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D23E4"/>
    <w:multiLevelType w:val="hybridMultilevel"/>
    <w:tmpl w:val="4DCAB300"/>
    <w:lvl w:ilvl="0" w:tplc="B2281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34B5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FADAE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600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8D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184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C2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7E2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486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5EF7B8B"/>
    <w:multiLevelType w:val="hybridMultilevel"/>
    <w:tmpl w:val="B360E5FE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9B2960"/>
    <w:multiLevelType w:val="multilevel"/>
    <w:tmpl w:val="E1DA0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BD6108"/>
    <w:multiLevelType w:val="hybridMultilevel"/>
    <w:tmpl w:val="0D62E272"/>
    <w:lvl w:ilvl="0" w:tplc="B7AE0A0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902C83"/>
    <w:multiLevelType w:val="hybridMultilevel"/>
    <w:tmpl w:val="A5ECF0B8"/>
    <w:lvl w:ilvl="0" w:tplc="7032A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4F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80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8A3B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9C5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62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000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145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8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8A24AE"/>
    <w:multiLevelType w:val="hybridMultilevel"/>
    <w:tmpl w:val="846EFD90"/>
    <w:lvl w:ilvl="0" w:tplc="2DC2FB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604B6D"/>
    <w:multiLevelType w:val="multilevel"/>
    <w:tmpl w:val="AAE6E6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1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0"/>
  </w:num>
  <w:num w:numId="21">
    <w:abstractNumId w:val="17"/>
  </w:num>
  <w:num w:numId="22">
    <w:abstractNumId w:val="10"/>
  </w:num>
  <w:num w:numId="23">
    <w:abstractNumId w:val="9"/>
  </w:num>
  <w:num w:numId="24">
    <w:abstractNumId w:val="3"/>
  </w:num>
  <w:num w:numId="25">
    <w:abstractNumId w:val="4"/>
  </w:num>
  <w:num w:numId="26">
    <w:abstractNumId w:val="11"/>
  </w:num>
  <w:num w:numId="27">
    <w:abstractNumId w:val="16"/>
  </w:num>
  <w:num w:numId="28">
    <w:abstractNumId w:val="13"/>
  </w:num>
  <w:num w:numId="29">
    <w:abstractNumId w:val="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4E3"/>
    <w:rsid w:val="001C4B9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4E9"/>
    <w:rsid w:val="00447801"/>
    <w:rsid w:val="00452E9C"/>
    <w:rsid w:val="004735C8"/>
    <w:rsid w:val="004947A6"/>
    <w:rsid w:val="004961FF"/>
    <w:rsid w:val="004B17F2"/>
    <w:rsid w:val="00517A89"/>
    <w:rsid w:val="005250F2"/>
    <w:rsid w:val="00593EEA"/>
    <w:rsid w:val="005A5EEE"/>
    <w:rsid w:val="006014D4"/>
    <w:rsid w:val="006375C7"/>
    <w:rsid w:val="00654E8F"/>
    <w:rsid w:val="00660D05"/>
    <w:rsid w:val="006820B1"/>
    <w:rsid w:val="006A0D7B"/>
    <w:rsid w:val="006B7D14"/>
    <w:rsid w:val="006F2E34"/>
    <w:rsid w:val="00701727"/>
    <w:rsid w:val="0070566C"/>
    <w:rsid w:val="00714C50"/>
    <w:rsid w:val="00725A7D"/>
    <w:rsid w:val="007501BE"/>
    <w:rsid w:val="00790BB3"/>
    <w:rsid w:val="007C206C"/>
    <w:rsid w:val="007D6ED9"/>
    <w:rsid w:val="007F3624"/>
    <w:rsid w:val="00800C7F"/>
    <w:rsid w:val="00814854"/>
    <w:rsid w:val="00817DD6"/>
    <w:rsid w:val="0083759F"/>
    <w:rsid w:val="00866C1A"/>
    <w:rsid w:val="00885156"/>
    <w:rsid w:val="009151AA"/>
    <w:rsid w:val="0093429D"/>
    <w:rsid w:val="00943573"/>
    <w:rsid w:val="00964134"/>
    <w:rsid w:val="00970F7D"/>
    <w:rsid w:val="00994A3D"/>
    <w:rsid w:val="009A0B4C"/>
    <w:rsid w:val="009C2B12"/>
    <w:rsid w:val="00A174D9"/>
    <w:rsid w:val="00A57111"/>
    <w:rsid w:val="00A95829"/>
    <w:rsid w:val="00AA4D24"/>
    <w:rsid w:val="00AB6715"/>
    <w:rsid w:val="00B1671E"/>
    <w:rsid w:val="00B25EB8"/>
    <w:rsid w:val="00B37F4D"/>
    <w:rsid w:val="00B53D11"/>
    <w:rsid w:val="00B54DA9"/>
    <w:rsid w:val="00C37E20"/>
    <w:rsid w:val="00C52A7B"/>
    <w:rsid w:val="00C56BAF"/>
    <w:rsid w:val="00C679AA"/>
    <w:rsid w:val="00C75972"/>
    <w:rsid w:val="00CA67ED"/>
    <w:rsid w:val="00CA7753"/>
    <w:rsid w:val="00CD066B"/>
    <w:rsid w:val="00CE4FEE"/>
    <w:rsid w:val="00D060CF"/>
    <w:rsid w:val="00D932B7"/>
    <w:rsid w:val="00DB59C3"/>
    <w:rsid w:val="00DC259A"/>
    <w:rsid w:val="00DE23E8"/>
    <w:rsid w:val="00E05B5C"/>
    <w:rsid w:val="00E458C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numbering" w:customStyle="1" w:styleId="Eiluetteloa1">
    <w:name w:val="Ei luetteloa1"/>
    <w:next w:val="Eiluetteloa"/>
    <w:uiPriority w:val="99"/>
    <w:semiHidden/>
    <w:unhideWhenUsed/>
    <w:rsid w:val="00B54DA9"/>
  </w:style>
  <w:style w:type="character" w:customStyle="1" w:styleId="CommentTextChar">
    <w:name w:val="Comment Text Char"/>
    <w:basedOn w:val="Kappaleenoletusfontti"/>
    <w:uiPriority w:val="99"/>
    <w:locked/>
    <w:rsid w:val="00B54DA9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locked/>
    <w:rsid w:val="00B54DA9"/>
    <w:rPr>
      <w:rFonts w:cs="Times New Roman"/>
      <w:b/>
      <w:bCs/>
      <w:sz w:val="20"/>
      <w:szCs w:val="20"/>
    </w:rPr>
  </w:style>
  <w:style w:type="character" w:customStyle="1" w:styleId="BalloonTextChar">
    <w:name w:val="Balloon Text Char"/>
    <w:basedOn w:val="Kappaleenoletusfontti"/>
    <w:uiPriority w:val="99"/>
    <w:semiHidden/>
    <w:locked/>
    <w:rsid w:val="00B54DA9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Kappaleenoletusfontti"/>
    <w:uiPriority w:val="99"/>
    <w:rsid w:val="00B54DA9"/>
    <w:rPr>
      <w:rFonts w:cs="Times New Roman"/>
    </w:rPr>
  </w:style>
  <w:style w:type="character" w:customStyle="1" w:styleId="apple-converted-space">
    <w:name w:val="apple-converted-space"/>
    <w:basedOn w:val="Kappaleenoletusfontti"/>
    <w:rsid w:val="00B54DA9"/>
    <w:rPr>
      <w:rFonts w:cs="Times New Roman"/>
    </w:rPr>
  </w:style>
  <w:style w:type="character" w:customStyle="1" w:styleId="pubyear">
    <w:name w:val="pubyear"/>
    <w:basedOn w:val="Kappaleenoletusfontti"/>
    <w:uiPriority w:val="99"/>
    <w:rsid w:val="00B54DA9"/>
    <w:rPr>
      <w:rFonts w:cs="Times New Roman"/>
    </w:rPr>
  </w:style>
  <w:style w:type="character" w:customStyle="1" w:styleId="articletitle">
    <w:name w:val="articletitle"/>
    <w:basedOn w:val="Kappaleenoletusfontti"/>
    <w:uiPriority w:val="99"/>
    <w:rsid w:val="00B54DA9"/>
    <w:rPr>
      <w:rFonts w:cs="Times New Roman"/>
    </w:rPr>
  </w:style>
  <w:style w:type="character" w:customStyle="1" w:styleId="journaltitle">
    <w:name w:val="journaltitle"/>
    <w:basedOn w:val="Kappaleenoletusfontti"/>
    <w:uiPriority w:val="99"/>
    <w:rsid w:val="00B54DA9"/>
    <w:rPr>
      <w:rFonts w:cs="Times New Roman"/>
    </w:rPr>
  </w:style>
  <w:style w:type="character" w:customStyle="1" w:styleId="vol">
    <w:name w:val="vol"/>
    <w:basedOn w:val="Kappaleenoletusfontti"/>
    <w:uiPriority w:val="99"/>
    <w:rsid w:val="00B54DA9"/>
    <w:rPr>
      <w:rFonts w:cs="Times New Roman"/>
    </w:rPr>
  </w:style>
  <w:style w:type="character" w:customStyle="1" w:styleId="pagefirst">
    <w:name w:val="pagefirst"/>
    <w:basedOn w:val="Kappaleenoletusfontti"/>
    <w:uiPriority w:val="99"/>
    <w:rsid w:val="00B54DA9"/>
    <w:rPr>
      <w:rFonts w:cs="Times New Roman"/>
    </w:rPr>
  </w:style>
  <w:style w:type="character" w:customStyle="1" w:styleId="pagelast">
    <w:name w:val="pagelast"/>
    <w:basedOn w:val="Kappaleenoletusfontti"/>
    <w:uiPriority w:val="99"/>
    <w:rsid w:val="00B54DA9"/>
    <w:rPr>
      <w:rFonts w:cs="Times New Roman"/>
    </w:rPr>
  </w:style>
  <w:style w:type="character" w:customStyle="1" w:styleId="HeaderChar">
    <w:name w:val="Header Char"/>
    <w:basedOn w:val="Kappaleenoletusfontti"/>
    <w:uiPriority w:val="99"/>
    <w:locked/>
    <w:rsid w:val="00B54DA9"/>
    <w:rPr>
      <w:rFonts w:cs="Times New Roman"/>
    </w:rPr>
  </w:style>
  <w:style w:type="paragraph" w:customStyle="1" w:styleId="Default">
    <w:name w:val="Default"/>
    <w:uiPriority w:val="99"/>
    <w:rsid w:val="00B54DA9"/>
    <w:pPr>
      <w:widowControl w:val="0"/>
      <w:autoSpaceDE w:val="0"/>
      <w:autoSpaceDN w:val="0"/>
      <w:adjustRightInd w:val="0"/>
      <w:spacing w:after="0" w:line="480" w:lineRule="auto"/>
      <w:ind w:firstLine="851"/>
    </w:pPr>
    <w:rPr>
      <w:rFonts w:ascii="Times New Roman" w:eastAsia="Times New Roman" w:hAnsi="Times New Roman" w:cs="Times New Roman"/>
      <w:sz w:val="24"/>
      <w:szCs w:val="24"/>
      <w:lang w:val="fi-FI"/>
    </w:rPr>
  </w:style>
  <w:style w:type="paragraph" w:styleId="Merkittyluettelo">
    <w:name w:val="List Bullet"/>
    <w:basedOn w:val="Normaali"/>
    <w:uiPriority w:val="99"/>
    <w:rsid w:val="00B54DA9"/>
    <w:pPr>
      <w:numPr>
        <w:numId w:val="20"/>
      </w:numPr>
      <w:spacing w:before="0" w:after="0"/>
      <w:contextualSpacing/>
    </w:pPr>
    <w:rPr>
      <w:rFonts w:eastAsia="Times New Roman" w:cs="Times New Roman"/>
      <w:szCs w:val="24"/>
      <w:lang w:val="fi-FI" w:eastAsia="fi-FI"/>
    </w:rPr>
  </w:style>
  <w:style w:type="paragraph" w:styleId="Muutos">
    <w:name w:val="Revision"/>
    <w:hidden/>
    <w:uiPriority w:val="99"/>
    <w:semiHidden/>
    <w:rsid w:val="00B54DA9"/>
    <w:pPr>
      <w:spacing w:after="0" w:line="240" w:lineRule="auto"/>
    </w:pPr>
    <w:rPr>
      <w:rFonts w:ascii="Calibri" w:eastAsia="Calibri" w:hAnsi="Calibri" w:cs="Times New Roman"/>
      <w:lang w:val="fi-FI"/>
    </w:rPr>
  </w:style>
  <w:style w:type="table" w:customStyle="1" w:styleId="TaulukkoRuudukko1">
    <w:name w:val="Taulukko Ruudukko1"/>
    <w:basedOn w:val="Normaalitaulukko"/>
    <w:next w:val="TaulukkoRuudukko"/>
    <w:uiPriority w:val="99"/>
    <w:rsid w:val="00B54DA9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title">
    <w:name w:val="hlfld-title"/>
    <w:basedOn w:val="Kappaleenoletusfontti"/>
    <w:rsid w:val="00B54DA9"/>
  </w:style>
  <w:style w:type="character" w:customStyle="1" w:styleId="maintitle">
    <w:name w:val="maintitle"/>
    <w:basedOn w:val="Kappaleenoletusfontti"/>
    <w:rsid w:val="00B54DA9"/>
  </w:style>
  <w:style w:type="character" w:customStyle="1" w:styleId="cit">
    <w:name w:val="cit"/>
    <w:basedOn w:val="Kappaleenoletusfontti"/>
    <w:rsid w:val="00B54DA9"/>
  </w:style>
  <w:style w:type="character" w:customStyle="1" w:styleId="doi">
    <w:name w:val="doi"/>
    <w:basedOn w:val="Kappaleenoletusfontti"/>
    <w:rsid w:val="00B54DA9"/>
  </w:style>
  <w:style w:type="character" w:customStyle="1" w:styleId="fm-citation-ids-label">
    <w:name w:val="fm-citation-ids-label"/>
    <w:basedOn w:val="Kappaleenoletusfontti"/>
    <w:rsid w:val="00B54DA9"/>
  </w:style>
  <w:style w:type="character" w:customStyle="1" w:styleId="name">
    <w:name w:val="name"/>
    <w:basedOn w:val="Kappaleenoletusfontti"/>
    <w:rsid w:val="00B54DA9"/>
  </w:style>
  <w:style w:type="character" w:customStyle="1" w:styleId="st">
    <w:name w:val="st"/>
    <w:basedOn w:val="Kappaleenoletusfontti"/>
    <w:rsid w:val="00B54DA9"/>
  </w:style>
  <w:style w:type="paragraph" w:customStyle="1" w:styleId="svarticle">
    <w:name w:val="svarticle"/>
    <w:basedOn w:val="Normaali"/>
    <w:rsid w:val="00B54DA9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paragraph" w:styleId="Lhdeluettelo">
    <w:name w:val="Bibliography"/>
    <w:basedOn w:val="Normaali"/>
    <w:next w:val="Normaali"/>
    <w:uiPriority w:val="37"/>
    <w:unhideWhenUsed/>
    <w:rsid w:val="00B54DA9"/>
    <w:pPr>
      <w:spacing w:before="0" w:after="0" w:line="480" w:lineRule="auto"/>
      <w:ind w:left="720" w:hanging="720"/>
    </w:pPr>
    <w:rPr>
      <w:rFonts w:eastAsia="Times New Roman" w:cs="Times New Roman"/>
      <w:szCs w:val="24"/>
      <w:lang w:val="fi-FI" w:eastAsia="fi-FI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character" w:customStyle="1" w:styleId="text-uppercase">
    <w:name w:val="text-uppercase"/>
    <w:basedOn w:val="Kappaleenoletusfontti"/>
    <w:rsid w:val="00B54DA9"/>
  </w:style>
  <w:style w:type="character" w:styleId="Ratkaisematonmaininta">
    <w:name w:val="Unresolved Mention"/>
    <w:basedOn w:val="Kappaleenoletusfontti"/>
    <w:uiPriority w:val="99"/>
    <w:semiHidden/>
    <w:unhideWhenUsed/>
    <w:rsid w:val="00B54DA9"/>
    <w:rPr>
      <w:color w:val="605E5C"/>
      <w:shd w:val="clear" w:color="auto" w:fill="E1DFDD"/>
    </w:rPr>
  </w:style>
  <w:style w:type="numbering" w:customStyle="1" w:styleId="Eiluetteloa2">
    <w:name w:val="Ei luetteloa2"/>
    <w:next w:val="Eiluetteloa"/>
    <w:uiPriority w:val="99"/>
    <w:semiHidden/>
    <w:unhideWhenUsed/>
    <w:rsid w:val="001B24E3"/>
  </w:style>
  <w:style w:type="table" w:customStyle="1" w:styleId="TaulukkoRuudukko2">
    <w:name w:val="Taulukko Ruudukko2"/>
    <w:basedOn w:val="Normaalitaulukko"/>
    <w:next w:val="TaulukkoRuudukko"/>
    <w:uiPriority w:val="99"/>
    <w:rsid w:val="001B24E3"/>
    <w:pPr>
      <w:spacing w:after="0" w:line="240" w:lineRule="auto"/>
    </w:pPr>
    <w:rPr>
      <w:rFonts w:ascii="Calibri" w:eastAsia="Calibri" w:hAnsi="Calibri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67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akko Tammilehto</cp:lastModifiedBy>
  <cp:revision>2</cp:revision>
  <cp:lastPrinted>2013-10-03T12:51:00Z</cp:lastPrinted>
  <dcterms:created xsi:type="dcterms:W3CDTF">2021-05-11T07:48:00Z</dcterms:created>
  <dcterms:modified xsi:type="dcterms:W3CDTF">2021-05-11T07:48:00Z</dcterms:modified>
</cp:coreProperties>
</file>